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925" w:rsidRDefault="003E3925">
      <w:pPr>
        <w:rPr>
          <w:rFonts w:ascii="Calibri" w:hAnsi="Calibri"/>
          <w:sz w:val="18"/>
          <w:szCs w:val="18"/>
        </w:rPr>
      </w:pPr>
    </w:p>
    <w:p w:rsidR="003E3925" w:rsidRPr="00CA3523" w:rsidRDefault="003E3925">
      <w:pPr>
        <w:rPr>
          <w:rFonts w:ascii="Calibri" w:hAnsi="Calibri"/>
        </w:rPr>
      </w:pPr>
      <w:r w:rsidRPr="00CA3523">
        <w:rPr>
          <w:rFonts w:ascii="Calibri" w:hAnsi="Calibri"/>
        </w:rPr>
        <w:t xml:space="preserve">Supplementary </w:t>
      </w:r>
      <w:r w:rsidR="00CA3523" w:rsidRPr="00CA3523">
        <w:rPr>
          <w:rFonts w:ascii="Calibri" w:hAnsi="Calibri"/>
        </w:rPr>
        <w:t>File I</w:t>
      </w:r>
      <w:r w:rsidRPr="00CA3523">
        <w:rPr>
          <w:rFonts w:ascii="Calibri" w:hAnsi="Calibri"/>
        </w:rPr>
        <w:t>I</w:t>
      </w:r>
    </w:p>
    <w:p w:rsidR="003E3925" w:rsidRDefault="003E3925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</w:rPr>
        <w:t>Mapping coordinates of mutant lines. ‘</w:t>
      </w:r>
      <w:proofErr w:type="spellStart"/>
      <w:proofErr w:type="gramStart"/>
      <w:r>
        <w:rPr>
          <w:rFonts w:ascii="Calibri" w:hAnsi="Calibri"/>
          <w:sz w:val="18"/>
          <w:szCs w:val="18"/>
        </w:rPr>
        <w:t>rs</w:t>
      </w:r>
      <w:proofErr w:type="spellEnd"/>
      <w:proofErr w:type="gramEnd"/>
      <w:r>
        <w:rPr>
          <w:rFonts w:ascii="Calibri" w:hAnsi="Calibri"/>
          <w:sz w:val="18"/>
          <w:szCs w:val="18"/>
        </w:rPr>
        <w:t>’ numb</w:t>
      </w:r>
      <w:r w:rsidR="007548AC">
        <w:rPr>
          <w:rFonts w:ascii="Calibri" w:hAnsi="Calibri"/>
          <w:sz w:val="18"/>
          <w:szCs w:val="18"/>
        </w:rPr>
        <w:t>ers correspond to the SNP database (</w:t>
      </w:r>
      <w:hyperlink r:id="rId6" w:history="1">
        <w:r w:rsidR="007548AC" w:rsidRPr="00D713D9">
          <w:rPr>
            <w:rStyle w:val="Hyperlink"/>
            <w:rFonts w:ascii="Calibri" w:hAnsi="Calibri"/>
            <w:sz w:val="18"/>
            <w:szCs w:val="18"/>
          </w:rPr>
          <w:t>http://www.ncbi.nlm.nih.gov/projects/SNP/</w:t>
        </w:r>
      </w:hyperlink>
      <w:r w:rsidR="007548AC">
        <w:rPr>
          <w:rFonts w:ascii="Calibri" w:hAnsi="Calibri"/>
          <w:sz w:val="18"/>
          <w:szCs w:val="18"/>
        </w:rPr>
        <w:t>)</w:t>
      </w:r>
    </w:p>
    <w:p w:rsidR="007548AC" w:rsidRDefault="007548AC">
      <w:pPr>
        <w:rPr>
          <w:rFonts w:ascii="Calibri" w:hAnsi="Calibri"/>
          <w:sz w:val="18"/>
          <w:szCs w:val="18"/>
        </w:rPr>
      </w:pPr>
    </w:p>
    <w:p w:rsidR="007548AC" w:rsidRDefault="007548AC">
      <w:pPr>
        <w:rPr>
          <w:rFonts w:ascii="Calibri" w:hAnsi="Calibri"/>
          <w:sz w:val="18"/>
          <w:szCs w:val="18"/>
        </w:rPr>
      </w:pPr>
    </w:p>
    <w:p w:rsidR="007548AC" w:rsidRDefault="007548AC">
      <w:pPr>
        <w:rPr>
          <w:rFonts w:ascii="Calibri" w:hAnsi="Calibri"/>
          <w:sz w:val="18"/>
          <w:szCs w:val="18"/>
        </w:rPr>
      </w:pPr>
    </w:p>
    <w:p w:rsidR="007548AC" w:rsidRDefault="007548AC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</w:rPr>
        <w:t>Mutant</w:t>
      </w:r>
      <w:r>
        <w:rPr>
          <w:rFonts w:ascii="Calibri" w:hAnsi="Calibri"/>
          <w:sz w:val="18"/>
          <w:szCs w:val="18"/>
        </w:rPr>
        <w:tab/>
      </w:r>
      <w:r>
        <w:rPr>
          <w:rFonts w:ascii="Calibri" w:hAnsi="Calibri"/>
          <w:sz w:val="18"/>
          <w:szCs w:val="18"/>
        </w:rPr>
        <w:tab/>
        <w:t>SNPs between which mutant has been mapped</w:t>
      </w:r>
      <w:r w:rsidR="007377B7">
        <w:rPr>
          <w:rFonts w:ascii="Calibri" w:hAnsi="Calibri"/>
          <w:sz w:val="18"/>
          <w:szCs w:val="18"/>
        </w:rPr>
        <w:tab/>
        <w:t>chromosomal segment</w:t>
      </w:r>
    </w:p>
    <w:tbl>
      <w:tblPr>
        <w:tblStyle w:val="TableGrid"/>
        <w:tblW w:w="0" w:type="auto"/>
        <w:tblLook w:val="04A0"/>
      </w:tblPr>
      <w:tblGrid>
        <w:gridCol w:w="1540"/>
        <w:gridCol w:w="1718"/>
        <w:gridCol w:w="1800"/>
        <w:gridCol w:w="1619"/>
        <w:gridCol w:w="1619"/>
      </w:tblGrid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06B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6169611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4230908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5:70046283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5:82956832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06C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0554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0567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0:25670693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0:28885318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07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3120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3144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7:79876068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7:86285312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08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708178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6280170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1:114503379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1:120340622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458-3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6177693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29976476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3:121257775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3:130722680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459-2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2849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3603240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7:5612314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7:27972030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468-4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8275399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73163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0:114027796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0:116500074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622-3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77098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77215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3:48412765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3:78034264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780-4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2094491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692372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5:88007996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5:89439195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amiko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2097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2248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4:24572106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4:72506628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cerbo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27345176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27274584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2:165271326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2:167274828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flanka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78638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78695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6:14310522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6:32292927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koro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0835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26852711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1:3234216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1:17626504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pootloos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linio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13481166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27026226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1:94234188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1:98715764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nevo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3310964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6356426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8:77358152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8:97973032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salsa</w:t>
            </w:r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6157367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0648489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6:67237174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6:71307455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staartloos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x</w:t>
            </w:r>
          </w:p>
        </w:tc>
      </w:tr>
      <w:tr w:rsidR="003E3925" w:rsidRPr="007548AC" w:rsidTr="007377B7">
        <w:trPr>
          <w:trHeight w:val="255"/>
        </w:trPr>
        <w:tc>
          <w:tcPr>
            <w:tcW w:w="154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zoef</w:t>
            </w:r>
            <w:proofErr w:type="spellEnd"/>
          </w:p>
        </w:tc>
        <w:tc>
          <w:tcPr>
            <w:tcW w:w="1718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6365181</w:t>
            </w:r>
            <w:proofErr w:type="spellEnd"/>
          </w:p>
        </w:tc>
        <w:tc>
          <w:tcPr>
            <w:tcW w:w="1800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proofErr w:type="spellStart"/>
            <w:r w:rsidRPr="007548AC">
              <w:rPr>
                <w:rFonts w:ascii="Calibri" w:hAnsi="Calibri"/>
                <w:lang w:val="en-GB"/>
              </w:rPr>
              <w:t>rs31284274</w:t>
            </w:r>
            <w:proofErr w:type="spellEnd"/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9:33523824</w:t>
            </w:r>
          </w:p>
        </w:tc>
        <w:tc>
          <w:tcPr>
            <w:tcW w:w="1619" w:type="dxa"/>
            <w:noWrap/>
            <w:hideMark/>
          </w:tcPr>
          <w:p w:rsidR="003E3925" w:rsidRPr="007548AC" w:rsidRDefault="003E3925" w:rsidP="003E3925">
            <w:pPr>
              <w:rPr>
                <w:rFonts w:ascii="Calibri" w:hAnsi="Calibri"/>
                <w:lang w:val="en-GB"/>
              </w:rPr>
            </w:pPr>
            <w:r w:rsidRPr="007548AC">
              <w:rPr>
                <w:rFonts w:ascii="Calibri" w:hAnsi="Calibri"/>
                <w:lang w:val="en-GB"/>
              </w:rPr>
              <w:t>19:38009891</w:t>
            </w:r>
          </w:p>
        </w:tc>
      </w:tr>
    </w:tbl>
    <w:p w:rsidR="003E31FB" w:rsidRPr="007548AC" w:rsidRDefault="003E31FB" w:rsidP="007D2DDE">
      <w:pPr>
        <w:rPr>
          <w:rFonts w:ascii="Calibri" w:hAnsi="Calibri"/>
        </w:rPr>
      </w:pPr>
    </w:p>
    <w:sectPr w:rsidR="003E31FB" w:rsidRPr="007548AC" w:rsidSect="007D2DD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1012" w:rsidRDefault="00121012" w:rsidP="00121012">
      <w:r>
        <w:separator/>
      </w:r>
    </w:p>
  </w:endnote>
  <w:endnote w:type="continuationSeparator" w:id="1">
    <w:p w:rsidR="00121012" w:rsidRDefault="00121012" w:rsidP="001210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1012" w:rsidRDefault="00121012" w:rsidP="00121012">
      <w:r>
        <w:separator/>
      </w:r>
    </w:p>
  </w:footnote>
  <w:footnote w:type="continuationSeparator" w:id="1">
    <w:p w:rsidR="00121012" w:rsidRDefault="00121012" w:rsidP="001210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D2DDE"/>
    <w:rsid w:val="000B7AC8"/>
    <w:rsid w:val="00121012"/>
    <w:rsid w:val="001503B8"/>
    <w:rsid w:val="001E6719"/>
    <w:rsid w:val="002D74A0"/>
    <w:rsid w:val="003E31FB"/>
    <w:rsid w:val="003E3925"/>
    <w:rsid w:val="0041347C"/>
    <w:rsid w:val="00627CB4"/>
    <w:rsid w:val="00632B22"/>
    <w:rsid w:val="00681E7E"/>
    <w:rsid w:val="0069504B"/>
    <w:rsid w:val="00734AAC"/>
    <w:rsid w:val="007377B7"/>
    <w:rsid w:val="007548AC"/>
    <w:rsid w:val="00762413"/>
    <w:rsid w:val="007C2110"/>
    <w:rsid w:val="007D2DDE"/>
    <w:rsid w:val="00813639"/>
    <w:rsid w:val="0084742C"/>
    <w:rsid w:val="008C5D44"/>
    <w:rsid w:val="009157CF"/>
    <w:rsid w:val="00A5630B"/>
    <w:rsid w:val="00B279FC"/>
    <w:rsid w:val="00B45A3E"/>
    <w:rsid w:val="00C728FB"/>
    <w:rsid w:val="00CA3523"/>
    <w:rsid w:val="00D46C16"/>
    <w:rsid w:val="00D97FFC"/>
    <w:rsid w:val="00DA50EC"/>
    <w:rsid w:val="00E02F76"/>
    <w:rsid w:val="00E0612C"/>
    <w:rsid w:val="00E629B3"/>
    <w:rsid w:val="00E90650"/>
    <w:rsid w:val="00EC3E23"/>
    <w:rsid w:val="00F5423D"/>
    <w:rsid w:val="00FF2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DDE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9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548A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210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1012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1210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1012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$%&amp;#@</dc:creator>
  <cp:keywords/>
  <dc:description/>
  <cp:lastModifiedBy>FSM</cp:lastModifiedBy>
  <cp:revision>4</cp:revision>
  <dcterms:created xsi:type="dcterms:W3CDTF">2011-02-02T14:51:00Z</dcterms:created>
  <dcterms:modified xsi:type="dcterms:W3CDTF">2011-02-02T15:32:00Z</dcterms:modified>
</cp:coreProperties>
</file>